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E247C" w14:textId="019DC402" w:rsidR="002B63DB" w:rsidRDefault="00000000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Codebook</w:t>
      </w:r>
    </w:p>
    <w:p w14:paraId="086AA8F4" w14:textId="27866F5B" w:rsidR="002B63DB" w:rsidRDefault="00000000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nly select subcodes are presented for conciseness.</w:t>
      </w:r>
      <w:r w:rsidR="00AF3818">
        <w:rPr>
          <w:rFonts w:ascii="Times New Roman" w:eastAsia="Times New Roman" w:hAnsi="Times New Roman" w:cs="Times New Roman"/>
          <w:sz w:val="24"/>
          <w:szCs w:val="24"/>
        </w:rPr>
        <w:t xml:space="preserve"> Please contact Julie Wechsler (</w:t>
      </w:r>
      <w:hyperlink r:id="rId5" w:history="1">
        <w:r w:rsidR="00AF3818" w:rsidRPr="00BF3FA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julie.wechsler@pennmedicine.upenn.edu</w:t>
        </w:r>
      </w:hyperlink>
      <w:r w:rsidR="00AF3818">
        <w:rPr>
          <w:rFonts w:ascii="Times New Roman" w:eastAsia="Times New Roman" w:hAnsi="Times New Roman" w:cs="Times New Roman"/>
          <w:sz w:val="24"/>
          <w:szCs w:val="24"/>
        </w:rPr>
        <w:t>) for a more detailed codebook if interested.</w:t>
      </w:r>
    </w:p>
    <w:tbl>
      <w:tblPr>
        <w:tblStyle w:val="a0"/>
        <w:tblW w:w="91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35"/>
        <w:gridCol w:w="2985"/>
        <w:gridCol w:w="3300"/>
      </w:tblGrid>
      <w:tr w:rsidR="002B63DB" w14:paraId="1A4A2EC1" w14:textId="77777777">
        <w:trPr>
          <w:trHeight w:val="270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E04E83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tion</w:t>
            </w:r>
          </w:p>
        </w:tc>
        <w:tc>
          <w:tcPr>
            <w:tcW w:w="298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30E86E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ent Code</w:t>
            </w:r>
          </w:p>
        </w:tc>
        <w:tc>
          <w:tcPr>
            <w:tcW w:w="3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51B2EE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bcodes</w:t>
            </w:r>
          </w:p>
        </w:tc>
      </w:tr>
      <w:tr w:rsidR="002B63DB" w14:paraId="33008B74" w14:textId="77777777">
        <w:trPr>
          <w:trHeight w:val="2250"/>
        </w:trPr>
        <w:tc>
          <w:tcPr>
            <w:tcW w:w="28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F050DF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mographics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5B3BAC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 in School</w:t>
            </w:r>
          </w:p>
          <w:p w14:paraId="270D2C53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  <w:p w14:paraId="3F6A22C7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der</w:t>
            </w:r>
          </w:p>
          <w:p w14:paraId="65C4EFBA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thnicity</w:t>
            </w:r>
          </w:p>
          <w:p w14:paraId="4F2D9EB1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jor</w:t>
            </w:r>
          </w:p>
          <w:p w14:paraId="242DCA43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reer interests</w:t>
            </w:r>
          </w:p>
          <w:p w14:paraId="0BB53DA4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430A7320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2EF7576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nguage background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79D362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7AF3430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7720142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BA7296D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6ED1C62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16690BA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-health career track</w:t>
            </w:r>
          </w:p>
          <w:p w14:paraId="66CB0117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rking as an interpreter</w:t>
            </w:r>
          </w:p>
          <w:p w14:paraId="14F5C12D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 career (non-healthcare)</w:t>
            </w:r>
          </w:p>
        </w:tc>
      </w:tr>
      <w:tr w:rsidR="002B63DB" w14:paraId="6450CA1A" w14:textId="77777777">
        <w:trPr>
          <w:trHeight w:val="3735"/>
        </w:trPr>
        <w:tc>
          <w:tcPr>
            <w:tcW w:w="28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F2AC25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pretation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C2DA77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nefits to the patients (or goals of the interpreter)</w:t>
            </w:r>
          </w:p>
          <w:p w14:paraId="4C43C499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ED9F25A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nefits to the doctors</w:t>
            </w:r>
          </w:p>
          <w:p w14:paraId="6A335F8D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4FE5A3E6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allenges</w:t>
            </w:r>
          </w:p>
          <w:p w14:paraId="37CD9C2D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5ED3A38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sonal experience interpreting</w:t>
            </w:r>
          </w:p>
          <w:p w14:paraId="58DF684F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DB1831B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le of the interpreter</w:t>
            </w:r>
          </w:p>
          <w:p w14:paraId="6DFF6591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9E865CE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39692E2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228DDC78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nguage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4F9E71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tter communication with doctors</w:t>
            </w:r>
          </w:p>
          <w:p w14:paraId="047E2D65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7A03515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rn to work with interpreters</w:t>
            </w:r>
          </w:p>
          <w:p w14:paraId="58216C13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153C0213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curacy</w:t>
            </w:r>
          </w:p>
          <w:p w14:paraId="3A285F54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9DDFDD8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st memorable session</w:t>
            </w:r>
          </w:p>
          <w:p w14:paraId="146029A1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4829B704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fessional interpreter</w:t>
            </w:r>
          </w:p>
          <w:p w14:paraId="035EF0C5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ent volunteer interpreters</w:t>
            </w:r>
          </w:p>
          <w:p w14:paraId="6C4760A6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 hoc interpreters</w:t>
            </w:r>
          </w:p>
          <w:p w14:paraId="0953AB28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9D9D1C1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alectal differences</w:t>
            </w:r>
          </w:p>
        </w:tc>
      </w:tr>
      <w:tr w:rsidR="002B63DB" w14:paraId="05878011" w14:textId="77777777">
        <w:trPr>
          <w:trHeight w:val="1995"/>
        </w:trPr>
        <w:tc>
          <w:tcPr>
            <w:tcW w:w="28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66445B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ivations &amp; Benefits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5902AC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ivation to start</w:t>
            </w:r>
          </w:p>
          <w:p w14:paraId="41C82905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6DA88EC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8C392FB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1EAB1CE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23B3E0AA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nefits to the interpreters</w:t>
            </w:r>
          </w:p>
          <w:p w14:paraId="46BE8F69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907BB9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nguage/culture/family</w:t>
            </w:r>
          </w:p>
          <w:p w14:paraId="1CE7341D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alth-related experience</w:t>
            </w:r>
          </w:p>
          <w:p w14:paraId="6CC6F015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ibution to community</w:t>
            </w:r>
          </w:p>
          <w:p w14:paraId="26F554A2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ltifactor motivation</w:t>
            </w:r>
          </w:p>
          <w:p w14:paraId="2CBCA032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B5A73BB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fessional experience</w:t>
            </w:r>
          </w:p>
          <w:p w14:paraId="3816B768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sonal gratification</w:t>
            </w:r>
          </w:p>
          <w:p w14:paraId="5A86EEE4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rect impact</w:t>
            </w:r>
          </w:p>
        </w:tc>
      </w:tr>
      <w:tr w:rsidR="002B63DB" w14:paraId="3DD169B8" w14:textId="77777777">
        <w:trPr>
          <w:trHeight w:val="2490"/>
        </w:trPr>
        <w:tc>
          <w:tcPr>
            <w:tcW w:w="28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48BA7B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SVI-specific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26E444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o to SVI</w:t>
            </w:r>
          </w:p>
          <w:p w14:paraId="560FC78A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666D3DF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ining</w:t>
            </w:r>
          </w:p>
          <w:p w14:paraId="21DAEA94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665FE10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1D0A4E5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actions as a SVI member</w:t>
            </w:r>
          </w:p>
          <w:p w14:paraId="6C52D369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4085447A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3A0D45C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rriers to interpreting</w:t>
            </w:r>
          </w:p>
          <w:p w14:paraId="5BFFB7AB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360AB0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ere did you hear about it?</w:t>
            </w:r>
          </w:p>
          <w:p w14:paraId="4044ED89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2F597451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ining description</w:t>
            </w:r>
          </w:p>
          <w:p w14:paraId="15D00F36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at they learn</w:t>
            </w:r>
          </w:p>
          <w:p w14:paraId="69E43E8A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4402F9D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elings about SVI</w:t>
            </w:r>
          </w:p>
          <w:p w14:paraId="5D6F810F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actions with members</w:t>
            </w:r>
          </w:p>
          <w:p w14:paraId="19B7135D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1F6E9461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cost of interpreting</w:t>
            </w:r>
          </w:p>
          <w:p w14:paraId="703F0C8D" w14:textId="77777777" w:rsidR="002B63D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nancial cost of training</w:t>
            </w:r>
          </w:p>
        </w:tc>
      </w:tr>
    </w:tbl>
    <w:p w14:paraId="0EAD054A" w14:textId="63759826" w:rsidR="002B63DB" w:rsidRPr="00AF3818" w:rsidRDefault="002B63DB" w:rsidP="00AF3818">
      <w:pPr>
        <w:spacing w:line="360" w:lineRule="auto"/>
        <w:ind w:firstLine="20"/>
        <w:rPr>
          <w:rFonts w:ascii="Times New Roman" w:eastAsia="Times New Roman" w:hAnsi="Times New Roman" w:cs="Times New Roman"/>
          <w:sz w:val="24"/>
          <w:szCs w:val="24"/>
        </w:rPr>
      </w:pPr>
    </w:p>
    <w:sectPr w:rsidR="002B63DB" w:rsidRPr="00AF381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474545"/>
    <w:multiLevelType w:val="multilevel"/>
    <w:tmpl w:val="5956B11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5855759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63DB"/>
    <w:rsid w:val="002B63DB"/>
    <w:rsid w:val="00AF3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7F7153"/>
  <w15:docId w15:val="{C0430AFA-CC49-4649-8419-48E325CBE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F381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F38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julie.wechsler@pennmedicine.upenn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niel Wechsler</cp:lastModifiedBy>
  <cp:revision>2</cp:revision>
  <dcterms:created xsi:type="dcterms:W3CDTF">2023-10-12T17:01:00Z</dcterms:created>
  <dcterms:modified xsi:type="dcterms:W3CDTF">2023-10-12T17:01:00Z</dcterms:modified>
</cp:coreProperties>
</file>